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570AE5" w14:textId="0C20F073" w:rsidR="006B7835" w:rsidRDefault="00922B23" w:rsidP="006B7835">
      <w:pPr>
        <w:spacing w:after="200"/>
        <w:jc w:val="center"/>
        <w:rPr>
          <w:rFonts w:ascii="Times New Roman" w:hAnsi="Times New Roman" w:cs="Times New Roman"/>
          <w:sz w:val="24"/>
          <w:lang w:val="en-US"/>
        </w:rPr>
      </w:pPr>
      <w:bookmarkStart w:id="0" w:name="_Hlk529101515"/>
      <w:r>
        <w:rPr>
          <w:noProof/>
          <w:lang w:val="en-US"/>
        </w:rPr>
        <w:drawing>
          <wp:inline distT="0" distB="0" distL="0" distR="0" wp14:anchorId="66B520E6" wp14:editId="69AD1292">
            <wp:extent cx="4213224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C9ADFC7-616E-48AF-A569-488B52EF41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bookmarkEnd w:id="0"/>
    <w:p w14:paraId="60E8F70E" w14:textId="46E2576B" w:rsidR="00D6548A" w:rsidRPr="009E18D1" w:rsidRDefault="00D6548A" w:rsidP="00D6548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18D1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E18D1">
        <w:rPr>
          <w:rFonts w:ascii="Times New Roman" w:hAnsi="Times New Roman" w:cs="Times New Roman"/>
          <w:b/>
          <w:sz w:val="24"/>
          <w:szCs w:val="24"/>
        </w:rPr>
        <w:t>:</w:t>
      </w:r>
      <w:r w:rsidRPr="009E18D1">
        <w:rPr>
          <w:rFonts w:ascii="Times New Roman" w:hAnsi="Times New Roman" w:cs="Times New Roman"/>
          <w:sz w:val="24"/>
          <w:szCs w:val="24"/>
        </w:rPr>
        <w:t xml:space="preserve"> Pie chart showing percentage of subjects included in the study from different areas of Pakistan.</w:t>
      </w:r>
    </w:p>
    <w:p w14:paraId="47AAA79E" w14:textId="645AB784" w:rsidR="00957EB1" w:rsidRPr="0044481B" w:rsidRDefault="00957EB1" w:rsidP="0090136A">
      <w:pPr>
        <w:spacing w:after="200"/>
        <w:ind w:left="284"/>
        <w:rPr>
          <w:rFonts w:ascii="Times New Roman" w:hAnsi="Times New Roman" w:cs="Times New Roman"/>
          <w:sz w:val="24"/>
          <w:szCs w:val="24"/>
          <w:lang w:val="en-US"/>
        </w:rPr>
      </w:pPr>
    </w:p>
    <w:p w14:paraId="7F49B859" w14:textId="790A840F" w:rsidR="006B7835" w:rsidRDefault="006B7835" w:rsidP="006B7835">
      <w:pPr>
        <w:spacing w:after="200"/>
        <w:rPr>
          <w:rFonts w:ascii="Times New Roman" w:hAnsi="Times New Roman" w:cs="Times New Roman"/>
          <w:sz w:val="24"/>
          <w:lang w:val="en-US"/>
        </w:rPr>
      </w:pPr>
    </w:p>
    <w:p w14:paraId="4A322146" w14:textId="77777777" w:rsidR="008028FB" w:rsidRDefault="008028FB"/>
    <w:sectPr w:rsidR="008028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7835"/>
    <w:rsid w:val="003F7C5F"/>
    <w:rsid w:val="00436C2F"/>
    <w:rsid w:val="0045294C"/>
    <w:rsid w:val="006B7835"/>
    <w:rsid w:val="008028FB"/>
    <w:rsid w:val="0090136A"/>
    <w:rsid w:val="00922B23"/>
    <w:rsid w:val="00957EB1"/>
    <w:rsid w:val="00983AD8"/>
    <w:rsid w:val="00D6548A"/>
    <w:rsid w:val="00DD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6FF0E"/>
  <w15:chartTrackingRefBased/>
  <w15:docId w15:val="{49409277-0B27-4910-B246-9284AACC9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8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haza\Dropbox\MY%20THESIS\PAPER%203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C42B-4E4B-8FE2-CFC597D5B1C7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C42B-4E4B-8FE2-CFC597D5B1C7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C42B-4E4B-8FE2-CFC597D5B1C7}"/>
              </c:ext>
            </c:extLst>
          </c:dPt>
          <c:dPt>
            <c:idx val="3"/>
            <c:bubble3D val="0"/>
            <c:spPr>
              <a:solidFill>
                <a:schemeClr val="accent3">
                  <a:lumMod val="75000"/>
                </a:scheme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C42B-4E4B-8FE2-CFC597D5B1C7}"/>
              </c:ext>
            </c:extLst>
          </c:dPt>
          <c:dPt>
            <c:idx val="4"/>
            <c:bubble3D val="0"/>
            <c:spPr>
              <a:solidFill>
                <a:schemeClr val="accent4">
                  <a:lumMod val="50000"/>
                </a:scheme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C42B-4E4B-8FE2-CFC597D5B1C7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C42B-4E4B-8FE2-CFC597D5B1C7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PK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Area!$M$42:$M$47</c:f>
              <c:strCache>
                <c:ptCount val="6"/>
                <c:pt idx="0">
                  <c:v>Pothwari</c:v>
                </c:pt>
                <c:pt idx="1">
                  <c:v>Punjabi</c:v>
                </c:pt>
                <c:pt idx="2">
                  <c:v>Saraiki</c:v>
                </c:pt>
                <c:pt idx="3">
                  <c:v>Pathan</c:v>
                </c:pt>
                <c:pt idx="4">
                  <c:v>Kashmiri</c:v>
                </c:pt>
                <c:pt idx="5">
                  <c:v>Sindhi</c:v>
                </c:pt>
              </c:strCache>
            </c:strRef>
          </c:cat>
          <c:val>
            <c:numRef>
              <c:f>Area!$N$42:$N$47</c:f>
              <c:numCache>
                <c:formatCode>0.00%</c:formatCode>
                <c:ptCount val="6"/>
                <c:pt idx="0">
                  <c:v>0.36249999999999999</c:v>
                </c:pt>
                <c:pt idx="1">
                  <c:v>0.36499999999999999</c:v>
                </c:pt>
                <c:pt idx="2">
                  <c:v>3.5000000000000003E-2</c:v>
                </c:pt>
                <c:pt idx="3">
                  <c:v>0.2175</c:v>
                </c:pt>
                <c:pt idx="4">
                  <c:v>3.5000000000000003E-2</c:v>
                </c:pt>
                <c:pt idx="5" formatCode="0%">
                  <c:v>0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C42B-4E4B-8FE2-CFC597D5B1C7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9414861398302095"/>
          <c:y val="0.2135411198600175"/>
          <c:w val="0.15484951881014875"/>
          <c:h val="0.38368110236220471"/>
        </c:manualLayout>
      </c:layout>
      <c:overlay val="0"/>
      <c:spPr>
        <a:solidFill>
          <a:schemeClr val="lt1">
            <a:alpha val="78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PK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P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1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>
            <a:lumMod val="95000"/>
          </a:schemeClr>
        </a:fgClr>
        <a:bgClr>
          <a:schemeClr val="lt1"/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317500" algn="ctr" rotWithShape="0">
          <a:prstClr val="black">
            <a:alpha val="25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20000"/>
          </a:prstClr>
        </a:outerShdw>
      </a:effectLst>
      <a:scene3d>
        <a:camera prst="orthographicFront"/>
        <a:lightRig rig="threePt" dir="t"/>
      </a:scene3d>
      <a:sp3d prstMaterial="matte"/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noFill/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8000"/>
        </a:schemeClr>
      </a:solidFill>
    </cs:spPr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65000"/>
        <a:lumOff val="3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i hassanain</dc:creator>
  <cp:keywords/>
  <dc:description/>
  <cp:lastModifiedBy>simmi hassanain</cp:lastModifiedBy>
  <cp:revision>4</cp:revision>
  <dcterms:created xsi:type="dcterms:W3CDTF">2021-04-30T09:36:00Z</dcterms:created>
  <dcterms:modified xsi:type="dcterms:W3CDTF">2021-05-26T18:18:00Z</dcterms:modified>
</cp:coreProperties>
</file>